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exact"/>
        <w:ind w:firstLine="420" w:firstLineChars="200"/>
        <w:rPr>
          <w:rFonts w:ascii="Times New Roman" w:hAnsi="Times New Roman" w:cs="Times New Roman"/>
          <w:highlight w:val="green"/>
        </w:rPr>
      </w:pPr>
    </w:p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hint="eastAsia" w:ascii="Times New Roman" w:hAnsi="Times New Roman" w:cs="Times New Roman"/>
          <w:b/>
          <w:szCs w:val="21"/>
        </w:rPr>
        <w:t xml:space="preserve"> S1</w:t>
      </w:r>
      <w:r>
        <w:rPr>
          <w:rFonts w:ascii="Times New Roman" w:hAnsi="Times New Roman" w:cs="Times New Roman"/>
          <w:b/>
          <w:szCs w:val="21"/>
        </w:rPr>
        <w:t xml:space="preserve"> Primers used in this study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</w:p>
    <w:p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4"/>
        <w:tblW w:w="972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5363"/>
        <w:gridCol w:w="26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tblHeader/>
          <w:jc w:val="center"/>
        </w:trPr>
        <w:tc>
          <w:tcPr>
            <w:tcW w:w="1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quence 5′→3′</w:t>
            </w:r>
          </w:p>
        </w:tc>
        <w:tc>
          <w:tcPr>
            <w:tcW w:w="26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  <w:lang w:val="de-DE"/>
              </w:rPr>
              <w:t>GAGCTC</w:t>
            </w: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CGATTTCATACCAGTCCGAC</w:t>
            </w:r>
          </w:p>
        </w:tc>
        <w:tc>
          <w:tcPr>
            <w:tcW w:w="2642" w:type="dxa"/>
            <w:vMerge w:val="restart"/>
            <w:tcBorders>
              <w:top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mplifying L arm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B. subti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ACGGTATGACTTCTGCAGTTTCTCCTCC</w:t>
            </w:r>
          </w:p>
        </w:tc>
        <w:tc>
          <w:tcPr>
            <w:tcW w:w="2642" w:type="dxa"/>
            <w:vMerge w:val="continue"/>
            <w:tcBorders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GGAGGAGAAACTGCAGAAGTCATACCGT</w:t>
            </w:r>
          </w:p>
        </w:tc>
        <w:tc>
          <w:tcPr>
            <w:tcW w:w="264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rm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B. subti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CG</w:t>
            </w:r>
            <w:r>
              <w:rPr>
                <w:rFonts w:ascii="Times New Roman" w:hAnsi="Times New Roman" w:cs="Times New Roman"/>
                <w:b/>
                <w:szCs w:val="21"/>
                <w:lang w:val="de-DE"/>
              </w:rPr>
              <w:t>GGATCC</w:t>
            </w:r>
            <w:r>
              <w:rPr>
                <w:rFonts w:ascii="Times New Roman" w:hAnsi="Times New Roman" w:cs="Times New Roman"/>
                <w:bCs/>
                <w:szCs w:val="21"/>
                <w:lang w:val="de-DE"/>
              </w:rPr>
              <w:t>GCTCCTGAATATGATGGTGT</w:t>
            </w:r>
          </w:p>
        </w:tc>
        <w:tc>
          <w:tcPr>
            <w:tcW w:w="264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dan-L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</w:rPr>
              <w:t>GGGCCCCGCGTCTTTTTCAAATATTC</w:t>
            </w:r>
          </w:p>
        </w:tc>
        <w:tc>
          <w:tcPr>
            <w:tcW w:w="264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Verifying 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ingle crossover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</w:rPr>
              <w:t>subti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szCs w:val="21"/>
              </w:rPr>
              <w:t>-dan-R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</w:rPr>
              <w:t>GCTAAAAATGATGCAGCGGCT</w:t>
            </w:r>
          </w:p>
        </w:tc>
        <w:tc>
          <w:tcPr>
            <w:tcW w:w="264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AGCTC</w:t>
            </w:r>
            <w:r>
              <w:rPr>
                <w:rFonts w:ascii="Times New Roman" w:hAnsi="Times New Roman" w:cs="Times New Roman"/>
                <w:szCs w:val="21"/>
              </w:rPr>
              <w:t>GCGGTTAACAGGTGGAAGAA</w:t>
            </w:r>
          </w:p>
        </w:tc>
        <w:tc>
          <w:tcPr>
            <w:tcW w:w="264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mplifying L arm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B. subti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TACTCCTCTTCGCTGGCCAATCAA</w:t>
            </w:r>
          </w:p>
        </w:tc>
        <w:tc>
          <w:tcPr>
            <w:tcW w:w="264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TTGGCCAGCGAAGAGGAGTAGTGC</w:t>
            </w:r>
          </w:p>
        </w:tc>
        <w:tc>
          <w:tcPr>
            <w:tcW w:w="264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rm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. subti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CTCCAGAAGATTTCCTCAGC</w:t>
            </w:r>
          </w:p>
        </w:tc>
        <w:tc>
          <w:tcPr>
            <w:tcW w:w="264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dan-LF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CAAAGCAAGCTGACCCA</w:t>
            </w:r>
          </w:p>
        </w:tc>
        <w:tc>
          <w:tcPr>
            <w:tcW w:w="264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Verifying 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ingle crossover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</w:rPr>
              <w:t>subtili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szCs w:val="21"/>
              </w:rPr>
              <w:t>-dan-RR</w:t>
            </w:r>
          </w:p>
        </w:tc>
        <w:tc>
          <w:tcPr>
            <w:tcW w:w="5363" w:type="dxa"/>
            <w:tcBorders>
              <w:top w:val="nil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AAATCTAAAGCCGGGAG</w:t>
            </w:r>
          </w:p>
        </w:tc>
        <w:tc>
          <w:tcPr>
            <w:tcW w:w="264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GCGTTATCCATTCGACA</w:t>
            </w:r>
          </w:p>
        </w:tc>
        <w:tc>
          <w:tcPr>
            <w:tcW w:w="2642" w:type="dxa"/>
            <w:vMerge w:val="restart"/>
            <w:tcBorders>
              <w:top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</w:rPr>
              <w:t>B. velezensi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or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TGGCGGCATGTCATCACCT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GATGACATGCCGCCATAT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highlight w:val="gree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AGTTCCAAGGCAATGCGA</w:t>
            </w:r>
          </w:p>
        </w:tc>
        <w:tc>
          <w:tcPr>
            <w:tcW w:w="2642" w:type="dxa"/>
            <w:vMerge w:val="continue"/>
            <w:tcBorders>
              <w:bottom w:val="nil"/>
            </w:tcBorders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GCGTTATCCATTCGACACCT</w:t>
            </w:r>
          </w:p>
        </w:tc>
        <w:tc>
          <w:tcPr>
            <w:tcW w:w="2642" w:type="dxa"/>
            <w:vMerge w:val="restart"/>
            <w:tcBorders>
              <w:top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u w:val="single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u w:val="singl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iCs/>
              </w:rPr>
              <w:t>B. velezensi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or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AATCAAGCATTTTCTCCTCCT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GGAGAAAATGCTTGATTGGCCAG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9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AGTCGGACAGTTAAAAGAGG</w:t>
            </w:r>
          </w:p>
        </w:tc>
        <w:tc>
          <w:tcPr>
            <w:tcW w:w="2642" w:type="dxa"/>
            <w:vMerge w:val="continue"/>
            <w:tcBorders>
              <w:bottom w:val="nil"/>
            </w:tcBorders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CTTTTTTACCATTCGACAT</w:t>
            </w:r>
          </w:p>
        </w:tc>
        <w:tc>
          <w:tcPr>
            <w:tcW w:w="2642" w:type="dxa"/>
            <w:vMerge w:val="restart"/>
            <w:tcBorders>
              <w:top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rom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</w:rPr>
              <w:t>subtili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or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CTCAGGCATGTCATCACCTT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TGATGACATGCCTGAGCAGA</w:t>
            </w:r>
          </w:p>
        </w:tc>
        <w:tc>
          <w:tcPr>
            <w:tcW w:w="2642" w:type="dxa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I</w:t>
            </w:r>
            <w:r>
              <w:rPr>
                <w:rFonts w:ascii="Times New Roman" w:hAnsi="Times New Roman" w:cs="Times New Roman"/>
                <w:iCs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GGACCATACTGATAAAG</w:t>
            </w:r>
          </w:p>
        </w:tc>
        <w:tc>
          <w:tcPr>
            <w:tcW w:w="2642" w:type="dxa"/>
            <w:vMerge w:val="continue"/>
            <w:tcBorders>
              <w:bottom w:val="nil"/>
            </w:tcBorders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L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CTTTTTTACCATTCGACAT</w:t>
            </w:r>
          </w:p>
        </w:tc>
        <w:tc>
          <w:tcPr>
            <w:tcW w:w="2642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mplifying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sinR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</w:rPr>
              <w:t>subtili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or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LR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CCAATCAAGCAGTTTCTCCT</w:t>
            </w:r>
          </w:p>
        </w:tc>
        <w:tc>
          <w:tcPr>
            <w:tcW w:w="26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RF</w:t>
            </w:r>
          </w:p>
        </w:tc>
        <w:tc>
          <w:tcPr>
            <w:tcW w:w="5363" w:type="dxa"/>
            <w:tcBorders>
              <w:top w:val="nil"/>
              <w:bottom w:val="nil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GAAACTGCTTGATTGGCCAG</w:t>
            </w:r>
          </w:p>
        </w:tc>
        <w:tc>
          <w:tcPr>
            <w:tcW w:w="26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1719" w:type="dxa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inR</w:t>
            </w:r>
            <w:r>
              <w:rPr>
                <w:rFonts w:ascii="Times New Roman" w:hAnsi="Times New Roman" w:cs="Times New Roman"/>
                <w:iCs/>
                <w:szCs w:val="21"/>
              </w:rPr>
              <w:t>-RR</w:t>
            </w:r>
          </w:p>
        </w:tc>
        <w:tc>
          <w:tcPr>
            <w:tcW w:w="5363" w:type="dxa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TAACAGCAAAAAAAAGAGACGGCC</w:t>
            </w:r>
          </w:p>
        </w:tc>
        <w:tc>
          <w:tcPr>
            <w:tcW w:w="264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Restriction sites of </w:t>
      </w:r>
      <w:r>
        <w:rPr>
          <w:rFonts w:hint="eastAsia" w:ascii="Times New Roman" w:hAnsi="Times New Roman" w:cs="Times New Roman"/>
          <w:bCs/>
          <w:i/>
          <w:iCs/>
          <w:szCs w:val="21"/>
        </w:rPr>
        <w:t>BamH</w:t>
      </w:r>
      <w:r>
        <w:rPr>
          <w:rFonts w:hint="eastAsia" w:ascii="Times New Roman" w:hAnsi="Times New Roman" w:cs="Times New Roman"/>
          <w:bCs/>
          <w:szCs w:val="21"/>
        </w:rPr>
        <w:t xml:space="preserve"> I and </w:t>
      </w:r>
      <w:r>
        <w:rPr>
          <w:rFonts w:hint="eastAsia" w:ascii="Times New Roman" w:hAnsi="Times New Roman" w:cs="Times New Roman"/>
          <w:bCs/>
          <w:i/>
          <w:iCs/>
          <w:szCs w:val="21"/>
        </w:rPr>
        <w:t>Xba</w:t>
      </w:r>
      <w:r>
        <w:rPr>
          <w:rFonts w:hint="eastAsia" w:ascii="Times New Roman" w:hAnsi="Times New Roman" w:cs="Times New Roman"/>
          <w:bCs/>
          <w:szCs w:val="21"/>
        </w:rPr>
        <w:t xml:space="preserve"> I are highlight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ed</w:t>
      </w:r>
      <w:r>
        <w:rPr>
          <w:rFonts w:hint="eastAsia" w:ascii="Times New Roman" w:hAnsi="Times New Roman" w:cs="Times New Roman"/>
          <w:bCs/>
          <w:szCs w:val="21"/>
        </w:rPr>
        <w:t xml:space="preserve"> in bold.</w:t>
      </w:r>
      <w:bookmarkStart w:id="0" w:name="_GoBack"/>
      <w:bookmarkEnd w:id="0"/>
    </w:p>
    <w:p>
      <w:pPr>
        <w:spacing w:line="240" w:lineRule="exact"/>
        <w:jc w:val="center"/>
        <w:rPr>
          <w:rFonts w:ascii="Times New Roman" w:hAnsi="Times New Roman"/>
          <w:b/>
          <w:szCs w:val="21"/>
        </w:rPr>
      </w:pPr>
    </w:p>
    <w:p>
      <w:pPr>
        <w:spacing w:line="300" w:lineRule="auto"/>
        <w:ind w:left="218" w:hanging="218" w:hangingChars="104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D644252"/>
    <w:rsid w:val="005F33C3"/>
    <w:rsid w:val="00D174B6"/>
    <w:rsid w:val="02281A4B"/>
    <w:rsid w:val="039376AD"/>
    <w:rsid w:val="051E72D2"/>
    <w:rsid w:val="0665704B"/>
    <w:rsid w:val="06CF21CD"/>
    <w:rsid w:val="0AAC2665"/>
    <w:rsid w:val="0BB65CA8"/>
    <w:rsid w:val="0F0B3336"/>
    <w:rsid w:val="15C01464"/>
    <w:rsid w:val="20E424AA"/>
    <w:rsid w:val="2280765F"/>
    <w:rsid w:val="22A95C31"/>
    <w:rsid w:val="23810484"/>
    <w:rsid w:val="2454474E"/>
    <w:rsid w:val="251208C8"/>
    <w:rsid w:val="27A31BE2"/>
    <w:rsid w:val="281268EE"/>
    <w:rsid w:val="2BE72B5D"/>
    <w:rsid w:val="2D2E63B5"/>
    <w:rsid w:val="2DEF5721"/>
    <w:rsid w:val="2E395ACF"/>
    <w:rsid w:val="2F560A17"/>
    <w:rsid w:val="31965F1F"/>
    <w:rsid w:val="323E5C1D"/>
    <w:rsid w:val="32651F0C"/>
    <w:rsid w:val="341E2217"/>
    <w:rsid w:val="349545A6"/>
    <w:rsid w:val="34C32206"/>
    <w:rsid w:val="35586B6B"/>
    <w:rsid w:val="379C0A32"/>
    <w:rsid w:val="39981088"/>
    <w:rsid w:val="3AD458D7"/>
    <w:rsid w:val="3D2729C5"/>
    <w:rsid w:val="3DC73F34"/>
    <w:rsid w:val="3EEE43D6"/>
    <w:rsid w:val="402A35BA"/>
    <w:rsid w:val="43694E13"/>
    <w:rsid w:val="43D4432D"/>
    <w:rsid w:val="446F0F89"/>
    <w:rsid w:val="45634B1F"/>
    <w:rsid w:val="47EA3F9B"/>
    <w:rsid w:val="4AE40651"/>
    <w:rsid w:val="4E880940"/>
    <w:rsid w:val="50064078"/>
    <w:rsid w:val="54D2203E"/>
    <w:rsid w:val="555312E5"/>
    <w:rsid w:val="5A9E6F8F"/>
    <w:rsid w:val="5BF705DC"/>
    <w:rsid w:val="5F4260AA"/>
    <w:rsid w:val="64A61489"/>
    <w:rsid w:val="65801118"/>
    <w:rsid w:val="665835E8"/>
    <w:rsid w:val="69414BB4"/>
    <w:rsid w:val="6B9926DF"/>
    <w:rsid w:val="73515B97"/>
    <w:rsid w:val="737A75E7"/>
    <w:rsid w:val="73EF1AF4"/>
    <w:rsid w:val="791654A5"/>
    <w:rsid w:val="793B5E5F"/>
    <w:rsid w:val="7D2071A7"/>
    <w:rsid w:val="7D552BCD"/>
    <w:rsid w:val="7D64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keepLines/>
      <w:snapToGrid w:val="0"/>
      <w:spacing w:before="50" w:beforeLines="50" w:after="50" w:afterLines="50"/>
      <w:outlineLvl w:val="1"/>
    </w:pPr>
    <w:rPr>
      <w:rFonts w:ascii="Cambria" w:hAnsi="Cambria" w:eastAsia="黑体"/>
      <w:bCs/>
      <w:sz w:val="30"/>
      <w:szCs w:val="32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character" w:customStyle="1" w:styleId="6">
    <w:name w:val="ff_li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431</Characters>
  <Lines>11</Lines>
  <Paragraphs>3</Paragraphs>
  <TotalTime>8</TotalTime>
  <ScaleCrop>false</ScaleCrop>
  <LinksUpToDate>false</LinksUpToDate>
  <CharactersWithSpaces>167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5:34:00Z</dcterms:created>
  <dc:creator>狮山卧鼠</dc:creator>
  <cp:lastModifiedBy>狮山卧鼠</cp:lastModifiedBy>
  <dcterms:modified xsi:type="dcterms:W3CDTF">2023-11-08T08:3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EB534C522554D3AAE911FD3E75BF5CD_13</vt:lpwstr>
  </property>
</Properties>
</file>